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EBC5A" w14:textId="42574ECA" w:rsidR="0074061C" w:rsidRDefault="0074061C" w:rsidP="0074061C">
      <w:bookmarkStart w:id="0" w:name="_Hlk141194972"/>
      <w:r w:rsidRPr="0025650E">
        <w:rPr>
          <w:b/>
          <w:bCs/>
        </w:rPr>
        <w:t>Supplemental Table 6</w:t>
      </w:r>
      <w:r>
        <w:rPr>
          <w:b/>
          <w:bCs/>
        </w:rPr>
        <w:t xml:space="preserve"> - </w:t>
      </w:r>
      <w:r w:rsidR="00E07DCA">
        <w:t>List of CDS found in p</w:t>
      </w:r>
      <w:r>
        <w:t xml:space="preserve">athogenicity </w:t>
      </w:r>
      <w:r w:rsidR="00E07DCA">
        <w:t xml:space="preserve">island of high virulence </w:t>
      </w:r>
      <w:r w:rsidR="00E07DCA" w:rsidRPr="00085A2B">
        <w:rPr>
          <w:i/>
          <w:iCs/>
        </w:rPr>
        <w:t xml:space="preserve">Helcococcus ovis </w:t>
      </w:r>
      <w:r w:rsidR="00E07DCA">
        <w:t>strai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6"/>
        <w:gridCol w:w="1417"/>
        <w:gridCol w:w="966"/>
        <w:gridCol w:w="4221"/>
      </w:tblGrid>
      <w:tr w:rsidR="0074061C" w:rsidRPr="00155139" w14:paraId="7090188E" w14:textId="77777777" w:rsidTr="005955B9">
        <w:trPr>
          <w:trHeight w:val="600"/>
        </w:trPr>
        <w:tc>
          <w:tcPr>
            <w:tcW w:w="1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0DCCB4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duct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FED2A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e Symbol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A33D4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ength (AA)</w:t>
            </w:r>
          </w:p>
        </w:tc>
        <w:tc>
          <w:tcPr>
            <w:tcW w:w="2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3487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omologous gene description</w:t>
            </w:r>
          </w:p>
        </w:tc>
      </w:tr>
      <w:tr w:rsidR="0074061C" w:rsidRPr="00155139" w14:paraId="21D3B4E6" w14:textId="77777777" w:rsidTr="005955B9">
        <w:trPr>
          <w:trHeight w:val="285"/>
        </w:trPr>
        <w:tc>
          <w:tcPr>
            <w:tcW w:w="1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EE2E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rect repeat (457 bp)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387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502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6AE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74061C" w:rsidRPr="00155139" w14:paraId="76C67696" w14:textId="77777777" w:rsidTr="005955B9">
        <w:trPr>
          <w:trHeight w:val="31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B000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posas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FBEAD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np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C20C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1FFA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256 family transposase</w:t>
            </w:r>
          </w:p>
        </w:tc>
      </w:tr>
      <w:tr w:rsidR="0074061C" w:rsidRPr="00155139" w14:paraId="391BFD3E" w14:textId="77777777" w:rsidTr="005955B9">
        <w:trPr>
          <w:trHeight w:val="43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3E3F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 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C424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56F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4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434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lA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N domain-containing protein</w:t>
            </w:r>
          </w:p>
        </w:tc>
      </w:tr>
      <w:tr w:rsidR="0074061C" w:rsidRPr="00155139" w14:paraId="26F78478" w14:textId="77777777" w:rsidTr="005955B9">
        <w:trPr>
          <w:trHeight w:val="33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168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2AAF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2A8E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E762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CD1845 family protein</w:t>
            </w:r>
          </w:p>
        </w:tc>
      </w:tr>
      <w:tr w:rsidR="0074061C" w:rsidRPr="00155139" w14:paraId="15DD4B7B" w14:textId="77777777" w:rsidTr="005955B9">
        <w:trPr>
          <w:trHeight w:val="6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C25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eplication helicase loader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C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I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8654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5C6A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4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2AF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plication initiator protein A</w:t>
            </w:r>
          </w:p>
        </w:tc>
      </w:tr>
      <w:tr w:rsidR="0074061C" w:rsidRPr="00155139" w14:paraId="3F928E6B" w14:textId="77777777" w:rsidTr="005955B9">
        <w:trPr>
          <w:trHeight w:val="28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69ED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8470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8045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D121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TP-binding protein </w:t>
            </w:r>
          </w:p>
        </w:tc>
      </w:tr>
      <w:tr w:rsidR="0074061C" w:rsidRPr="00155139" w14:paraId="48333E1E" w14:textId="77777777" w:rsidTr="005955B9">
        <w:trPr>
          <w:trHeight w:val="6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77E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NA replication helicase loader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C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I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113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C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I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250D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34C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fers helicase to replication origins</w:t>
            </w:r>
          </w:p>
        </w:tc>
      </w:tr>
      <w:tr w:rsidR="0074061C" w:rsidRPr="00155139" w14:paraId="0CF1A321" w14:textId="77777777" w:rsidTr="005955B9">
        <w:trPr>
          <w:trHeight w:val="6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CDBA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 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47B0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132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FF2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fB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amily protein (the type iv (conjugal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na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protein transfer or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rb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 secretory pathway (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sp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 family)</w:t>
            </w:r>
          </w:p>
        </w:tc>
      </w:tr>
      <w:tr w:rsidR="0074061C" w:rsidRPr="00155139" w14:paraId="352DAC0B" w14:textId="77777777" w:rsidTr="005955B9">
        <w:trPr>
          <w:trHeight w:val="6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F26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sK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like protein 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CD03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sK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B345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24D5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IV secretory system conjugative DNA transfer family protein</w:t>
            </w:r>
          </w:p>
        </w:tc>
      </w:tr>
      <w:tr w:rsidR="0074061C" w:rsidRPr="00155139" w14:paraId="5C23ED0E" w14:textId="77777777" w:rsidTr="005955B9">
        <w:trPr>
          <w:trHeight w:val="33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E6A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-specific recombinas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9703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36D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AD6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npX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ite-specific recombinase</w:t>
            </w:r>
          </w:p>
        </w:tc>
      </w:tr>
      <w:tr w:rsidR="0074061C" w:rsidRPr="00155139" w14:paraId="73369488" w14:textId="77777777" w:rsidTr="005955B9">
        <w:trPr>
          <w:trHeight w:val="34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2B7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e-specific recombinas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7E5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s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06EE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849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npX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ite-specific recombinase</w:t>
            </w:r>
          </w:p>
        </w:tc>
      </w:tr>
      <w:tr w:rsidR="0074061C" w:rsidRPr="00155139" w14:paraId="440D73C0" w14:textId="77777777" w:rsidTr="005955B9">
        <w:trPr>
          <w:trHeight w:val="55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D130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nscriptional regulator,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re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amil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C37F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8B5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8F40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enobiotic Response Element family transcriptional regulator</w:t>
            </w:r>
          </w:p>
        </w:tc>
      </w:tr>
      <w:tr w:rsidR="0074061C" w:rsidRPr="00155139" w14:paraId="2D6121BF" w14:textId="77777777" w:rsidTr="005955B9">
        <w:trPr>
          <w:trHeight w:val="42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5CFF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9115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A26D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1A9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 of unknown function</w:t>
            </w:r>
          </w:p>
        </w:tc>
      </w:tr>
      <w:tr w:rsidR="0074061C" w:rsidRPr="00155139" w14:paraId="5F295000" w14:textId="77777777" w:rsidTr="005955B9">
        <w:trPr>
          <w:trHeight w:val="36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5EC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A93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BAA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E24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P with signal peptide and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 cytoplasmic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omain</w:t>
            </w:r>
          </w:p>
        </w:tc>
      </w:tr>
      <w:tr w:rsidR="0074061C" w:rsidRPr="00155139" w14:paraId="5672737F" w14:textId="77777777" w:rsidTr="005955B9">
        <w:trPr>
          <w:trHeight w:val="36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EF2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C59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3FE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033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 of unknown function</w:t>
            </w:r>
          </w:p>
        </w:tc>
      </w:tr>
      <w:tr w:rsidR="0074061C" w:rsidRPr="00155139" w14:paraId="08BD8D36" w14:textId="77777777" w:rsidTr="005955B9">
        <w:trPr>
          <w:trHeight w:val="90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C34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served membrane spanning protein with endonuclease/ exonuclease/ phosphatase doma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431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p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FADC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FAF8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nsmembrane protein with cytoplasmic, transmembrane, and non-cytoplasmic domains. </w:t>
            </w:r>
          </w:p>
        </w:tc>
      </w:tr>
      <w:tr w:rsidR="0074061C" w:rsidRPr="00155139" w14:paraId="79E7B86D" w14:textId="77777777" w:rsidTr="005955B9">
        <w:trPr>
          <w:trHeight w:val="34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08D0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00532040: 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F63F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8AE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DACB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gma factor</w:t>
            </w:r>
          </w:p>
        </w:tc>
      </w:tr>
      <w:tr w:rsidR="0074061C" w:rsidRPr="00155139" w14:paraId="068DBAD8" w14:textId="77777777" w:rsidTr="005955B9">
        <w:trPr>
          <w:trHeight w:val="36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269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nscriptional regulator,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re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amily *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EFA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0634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9F0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nscriptional regulation</w:t>
            </w:r>
          </w:p>
        </w:tc>
      </w:tr>
      <w:tr w:rsidR="0074061C" w:rsidRPr="00155139" w14:paraId="5E94A1EE" w14:textId="77777777" w:rsidTr="005955B9">
        <w:trPr>
          <w:trHeight w:val="37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A825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4558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19C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0AAF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 of unknown function</w:t>
            </w:r>
          </w:p>
        </w:tc>
      </w:tr>
      <w:tr w:rsidR="0074061C" w:rsidRPr="00155139" w14:paraId="5271CC77" w14:textId="77777777" w:rsidTr="005955B9">
        <w:trPr>
          <w:trHeight w:val="33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16CF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nscriptional regulator,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R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amil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B38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21F5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2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544C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ranscriptional regulator, </w:t>
            </w: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rR</w:t>
            </w:r>
            <w:proofErr w:type="spellEnd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amily</w:t>
            </w:r>
          </w:p>
        </w:tc>
      </w:tr>
      <w:tr w:rsidR="0074061C" w:rsidRPr="00155139" w14:paraId="5DCA7BC2" w14:textId="77777777" w:rsidTr="005955B9">
        <w:trPr>
          <w:trHeight w:val="330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CE70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00648277: hypothetical protei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9D63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p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E52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3C0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cisionase</w:t>
            </w:r>
            <w:proofErr w:type="spellEnd"/>
          </w:p>
        </w:tc>
      </w:tr>
      <w:tr w:rsidR="0074061C" w:rsidRPr="00155139" w14:paraId="026A8AF1" w14:textId="77777777" w:rsidTr="005955B9">
        <w:trPr>
          <w:trHeight w:val="315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AA98D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gras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6B8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E3B3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2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12B6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rosine-type recombinase/integrase</w:t>
            </w:r>
          </w:p>
        </w:tc>
      </w:tr>
      <w:tr w:rsidR="0074061C" w:rsidRPr="00155139" w14:paraId="518201FD" w14:textId="77777777" w:rsidTr="005955B9">
        <w:trPr>
          <w:trHeight w:val="345"/>
        </w:trPr>
        <w:tc>
          <w:tcPr>
            <w:tcW w:w="147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60E33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egrase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F9A081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t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8F5871" w14:textId="77777777" w:rsidR="0074061C" w:rsidRPr="00155139" w:rsidRDefault="0074061C" w:rsidP="005955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9</w:t>
            </w:r>
          </w:p>
        </w:tc>
        <w:tc>
          <w:tcPr>
            <w:tcW w:w="225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40D041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rosine-type recombinase/integrase</w:t>
            </w:r>
          </w:p>
        </w:tc>
      </w:tr>
      <w:tr w:rsidR="0074061C" w:rsidRPr="00155139" w14:paraId="3E2D251B" w14:textId="77777777" w:rsidTr="005955B9">
        <w:trPr>
          <w:trHeight w:val="240"/>
        </w:trPr>
        <w:tc>
          <w:tcPr>
            <w:tcW w:w="1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31F7B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irect repeat (457 bp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B6802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1E2A7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2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0F6E9" w14:textId="77777777" w:rsidR="0074061C" w:rsidRPr="00155139" w:rsidRDefault="0074061C" w:rsidP="005955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13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</w:tbl>
    <w:p w14:paraId="64F55C31" w14:textId="77777777" w:rsidR="0074061C" w:rsidRDefault="0074061C" w:rsidP="0074061C">
      <w:pPr>
        <w:rPr>
          <w:b/>
          <w:bCs/>
        </w:rPr>
      </w:pPr>
    </w:p>
    <w:sectPr w:rsidR="00740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61C"/>
    <w:rsid w:val="00031789"/>
    <w:rsid w:val="003D0A20"/>
    <w:rsid w:val="007134D3"/>
    <w:rsid w:val="0074061C"/>
    <w:rsid w:val="009101E5"/>
    <w:rsid w:val="00D72A4E"/>
    <w:rsid w:val="00E0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A56C8"/>
  <w15:chartTrackingRefBased/>
  <w15:docId w15:val="{7963E67D-6AA8-4E79-8F62-448D1EA21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07D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nha</dc:creator>
  <cp:keywords/>
  <dc:description/>
  <cp:lastModifiedBy>Federico Cunha</cp:lastModifiedBy>
  <cp:revision>3</cp:revision>
  <dcterms:created xsi:type="dcterms:W3CDTF">2023-05-20T20:28:00Z</dcterms:created>
  <dcterms:modified xsi:type="dcterms:W3CDTF">2023-07-29T03:08:00Z</dcterms:modified>
</cp:coreProperties>
</file>